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BB3" w:rsidRPr="00A91316" w:rsidRDefault="00420BB3" w:rsidP="00420BB3">
      <w:r w:rsidRPr="00590911">
        <w:rPr>
          <w:b/>
        </w:rPr>
        <w:t>Supplementary Materials 1</w:t>
      </w:r>
      <w:r>
        <w:rPr>
          <w:b/>
        </w:rPr>
        <w:t xml:space="preserve">. </w:t>
      </w:r>
      <w:r>
        <w:t>Summary statistics for Single Nucleotide Polymorphisms prior to quality control</w:t>
      </w:r>
    </w:p>
    <w:tbl>
      <w:tblPr>
        <w:tblW w:w="8310" w:type="dxa"/>
        <w:tblLook w:val="04A0" w:firstRow="1" w:lastRow="0" w:firstColumn="1" w:lastColumn="0" w:noHBand="0" w:noVBand="1"/>
      </w:tblPr>
      <w:tblGrid>
        <w:gridCol w:w="4395"/>
        <w:gridCol w:w="2268"/>
        <w:gridCol w:w="1647"/>
      </w:tblGrid>
      <w:tr w:rsidR="00420BB3" w:rsidRPr="006A5D8F" w:rsidTr="00AF3BDE">
        <w:trPr>
          <w:trHeight w:val="227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6A5D8F">
              <w:rPr>
                <w:rFonts w:cs="Times New Roman"/>
                <w:sz w:val="20"/>
                <w:szCs w:val="20"/>
              </w:rPr>
              <w:t>DArTseq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6A5D8F">
              <w:rPr>
                <w:rFonts w:cs="Times New Roman"/>
                <w:sz w:val="20"/>
                <w:szCs w:val="20"/>
              </w:rPr>
              <w:t>DArTcap</w:t>
            </w:r>
            <w:proofErr w:type="spellEnd"/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6A5D8F">
              <w:rPr>
                <w:rFonts w:cs="Times New Roman"/>
                <w:sz w:val="20"/>
                <w:szCs w:val="20"/>
              </w:rPr>
              <w:t>Number of mark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2119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1334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6A5D8F">
              <w:rPr>
                <w:rFonts w:cs="Times New Roman"/>
                <w:sz w:val="20"/>
                <w:szCs w:val="20"/>
              </w:rPr>
              <w:t>Fragments sequenced containing one mar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152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709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6A5D8F">
              <w:rPr>
                <w:rFonts w:cs="Times New Roman"/>
                <w:sz w:val="20"/>
                <w:szCs w:val="20"/>
              </w:rPr>
              <w:t>Fragments sequenced with multiple mar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27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284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MY"/>
              </w:rPr>
            </w:pPr>
            <w:r w:rsidRPr="006A5D8F">
              <w:rPr>
                <w:rFonts w:cs="Times New Roman"/>
                <w:sz w:val="20"/>
                <w:szCs w:val="20"/>
              </w:rPr>
              <w:t>Unique frag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179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993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Average fragment length (base pai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60.1 (0.1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64.9 (0.25)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Fragment length minimum (base pai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Fragment length maximum (base pai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69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Polymorphic information cont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0.20 (0.00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0.16 (0.003)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Call 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0.82 (0.00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0.97 (0.001)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Reference read dep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23.3 (0.1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BB3" w:rsidRPr="006A5D8F" w:rsidRDefault="00420BB3" w:rsidP="00AF3BD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152.2 (3.49)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666F3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SNP read dep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BB3" w:rsidRPr="006A5D8F" w:rsidRDefault="00420BB3" w:rsidP="00666F3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17.1 (0.1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BB3" w:rsidRPr="006A5D8F" w:rsidRDefault="00420BB3" w:rsidP="00666F3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94.2 (2.36)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666F3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Reproducibility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BB3" w:rsidRPr="006A5D8F" w:rsidRDefault="00420BB3" w:rsidP="00666F3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0.992 (0.0001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vAlign w:val="center"/>
          </w:tcPr>
          <w:p w:rsidR="00420BB3" w:rsidRPr="006A5D8F" w:rsidRDefault="00420BB3" w:rsidP="00666F3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0.989 (0.0004)</w:t>
            </w:r>
          </w:p>
        </w:tc>
      </w:tr>
      <w:tr w:rsidR="00420BB3" w:rsidRPr="006A5D8F" w:rsidTr="00AF3BDE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BB3" w:rsidRPr="006A5D8F" w:rsidRDefault="00420BB3" w:rsidP="00666F3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Avg. missing data per individual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BB3" w:rsidRPr="006A5D8F" w:rsidRDefault="00420BB3" w:rsidP="00666F3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17.6 (0.2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0BB3" w:rsidRPr="006A5D8F" w:rsidRDefault="00420BB3" w:rsidP="00666F3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A5D8F">
              <w:rPr>
                <w:rFonts w:cs="Times New Roman"/>
                <w:sz w:val="20"/>
                <w:szCs w:val="20"/>
              </w:rPr>
              <w:t>3.2 (0.17)</w:t>
            </w:r>
          </w:p>
        </w:tc>
      </w:tr>
    </w:tbl>
    <w:p w:rsidR="00420BB3" w:rsidRPr="00666F39" w:rsidRDefault="00420BB3" w:rsidP="00666F39">
      <w:pPr>
        <w:spacing w:before="0" w:after="0"/>
        <w:rPr>
          <w:rFonts w:cs="Times New Roman"/>
          <w:sz w:val="20"/>
          <w:szCs w:val="20"/>
        </w:rPr>
      </w:pPr>
      <w:r w:rsidRPr="00666F39">
        <w:rPr>
          <w:rFonts w:cs="Times New Roman"/>
          <w:sz w:val="20"/>
          <w:szCs w:val="20"/>
        </w:rPr>
        <w:t>* Reproducibility is the proportion of technical replicate assay pairs for which the marker score was consistent.</w:t>
      </w:r>
    </w:p>
    <w:p w:rsidR="00A25631" w:rsidRDefault="00A25631">
      <w:bookmarkStart w:id="0" w:name="_GoBack"/>
      <w:bookmarkEnd w:id="0"/>
    </w:p>
    <w:sectPr w:rsidR="00A25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BB3"/>
    <w:rsid w:val="00420BB3"/>
    <w:rsid w:val="00666F39"/>
    <w:rsid w:val="00A2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717A6-FAC4-445B-8E65-71635D6A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BB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Matthew (WorldFish)</dc:creator>
  <cp:keywords/>
  <dc:description/>
  <cp:lastModifiedBy>Hamilton, Matthew (WorldFish)</cp:lastModifiedBy>
  <cp:revision>2</cp:revision>
  <dcterms:created xsi:type="dcterms:W3CDTF">2020-08-13T03:32:00Z</dcterms:created>
  <dcterms:modified xsi:type="dcterms:W3CDTF">2020-08-13T03:33:00Z</dcterms:modified>
</cp:coreProperties>
</file>